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6810D" w14:textId="57E7557F" w:rsidR="00901358" w:rsidRPr="00901358" w:rsidRDefault="00901358">
      <w:pPr>
        <w:rPr>
          <w:rFonts w:ascii="Bookman Old Style" w:hAnsi="Bookman Old Style"/>
          <w:lang w:val="en-US"/>
        </w:rPr>
      </w:pPr>
      <w:r w:rsidRPr="00901358">
        <w:rPr>
          <w:rFonts w:ascii="Bookman Old Style" w:hAnsi="Bookman Old Style"/>
          <w:b/>
          <w:bCs/>
          <w:lang w:val="en-US"/>
        </w:rPr>
        <w:t>S</w:t>
      </w:r>
      <w:r w:rsidR="001968EF">
        <w:rPr>
          <w:rFonts w:ascii="Bookman Old Style" w:hAnsi="Bookman Old Style"/>
          <w:b/>
          <w:bCs/>
          <w:lang w:val="en-US"/>
        </w:rPr>
        <w:t>3</w:t>
      </w:r>
      <w:r w:rsidRPr="00901358">
        <w:rPr>
          <w:rFonts w:ascii="Bookman Old Style" w:hAnsi="Bookman Old Style"/>
          <w:b/>
          <w:bCs/>
          <w:lang w:val="en-US"/>
        </w:rPr>
        <w:t xml:space="preserve"> Table.</w:t>
      </w:r>
      <w:r w:rsidRPr="00901358">
        <w:rPr>
          <w:rFonts w:ascii="Bookman Old Style" w:hAnsi="Bookman Old Style"/>
          <w:lang w:val="en-US"/>
        </w:rPr>
        <w:t xml:space="preserve"> Description of missing values.</w:t>
      </w:r>
    </w:p>
    <w:p w14:paraId="34592156" w14:textId="77777777" w:rsidR="00901358" w:rsidRDefault="00901358"/>
    <w:tbl>
      <w:tblPr>
        <w:tblW w:w="15168" w:type="dxa"/>
        <w:tblLook w:val="04A0" w:firstRow="1" w:lastRow="0" w:firstColumn="1" w:lastColumn="0" w:noHBand="0" w:noVBand="1"/>
      </w:tblPr>
      <w:tblGrid>
        <w:gridCol w:w="5103"/>
        <w:gridCol w:w="2410"/>
        <w:gridCol w:w="1843"/>
        <w:gridCol w:w="1701"/>
        <w:gridCol w:w="1417"/>
        <w:gridCol w:w="2694"/>
      </w:tblGrid>
      <w:tr w:rsidR="00901358" w:rsidRPr="00901358" w14:paraId="22992634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F8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800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Sub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D73A" w14:textId="1C230078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</w:pPr>
            <w:proofErr w:type="spellStart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>Missing</w:t>
            </w:r>
            <w:proofErr w:type="spellEnd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 xml:space="preserve"> </w:t>
            </w:r>
            <w:proofErr w:type="spellStart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>valu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8C9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Denomin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908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Percent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C9F" w14:textId="407218B6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>Replaced</w:t>
            </w:r>
            <w:proofErr w:type="spellEnd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 xml:space="preserve"> </w:t>
            </w:r>
            <w:proofErr w:type="spellStart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>by</w:t>
            </w:r>
            <w:proofErr w:type="spellEnd"/>
            <w: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val="de-CH" w:eastAsia="en-GB"/>
              </w:rPr>
              <w:t xml:space="preserve"> (median)</w:t>
            </w:r>
          </w:p>
        </w:tc>
      </w:tr>
      <w:tr w:rsidR="00901358" w:rsidRPr="00901358" w14:paraId="17B05BF9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5355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7CC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608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4C4B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6C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BCB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</w:tr>
      <w:tr w:rsidR="00901358" w:rsidRPr="00901358" w14:paraId="59435C02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F0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Citizensh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33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B37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7B9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3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DA2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1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098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Swiss</w:t>
            </w:r>
          </w:p>
        </w:tc>
      </w:tr>
      <w:tr w:rsidR="00901358" w:rsidRPr="00901358" w14:paraId="045420D2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74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2A7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78B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D865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3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FEB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532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Secondary</w:t>
            </w:r>
          </w:p>
        </w:tc>
      </w:tr>
      <w:tr w:rsidR="00901358" w:rsidRPr="00901358" w14:paraId="227962C2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DD9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Study outco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118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FBD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E6C4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F7C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D3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sz w:val="20"/>
                <w:szCs w:val="20"/>
                <w:lang w:eastAsia="en-GB"/>
              </w:rPr>
            </w:pPr>
          </w:p>
        </w:tc>
      </w:tr>
      <w:tr w:rsidR="00901358" w:rsidRPr="00901358" w14:paraId="159A955C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12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General health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4C05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505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8532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815D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1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B7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Very good/good/fair health status</w:t>
            </w:r>
          </w:p>
        </w:tc>
      </w:tr>
      <w:tr w:rsidR="00901358" w:rsidRPr="00901358" w14:paraId="63F34ADC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A55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Self-assessed quality of 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56D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7A2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052C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B13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1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CE4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Very good/good/fair quality of life</w:t>
            </w:r>
          </w:p>
        </w:tc>
      </w:tr>
      <w:tr w:rsidR="00901358" w:rsidRPr="00901358" w14:paraId="428A608A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D76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Depressive m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3F5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8BEF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36EE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F989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1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FF7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depressive mood</w:t>
            </w:r>
          </w:p>
        </w:tc>
      </w:tr>
      <w:tr w:rsidR="00901358" w:rsidRPr="00901358" w14:paraId="27F25335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59C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Always lack of ener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B597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C7B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072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D03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9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BE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lack of energy</w:t>
            </w:r>
          </w:p>
        </w:tc>
      </w:tr>
      <w:tr w:rsidR="00901358" w:rsidRPr="00901358" w14:paraId="5DB490C1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22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Fear of losing employ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0FF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Working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F02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FAE1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0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6AB3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1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BB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fear</w:t>
            </w:r>
          </w:p>
        </w:tc>
      </w:tr>
      <w:tr w:rsidR="00901358" w:rsidRPr="00901358" w14:paraId="29292F4D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995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Feelings of loneli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16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CCE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E7E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DD0B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5ED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feelings of loneliness</w:t>
            </w:r>
          </w:p>
        </w:tc>
      </w:tr>
      <w:tr w:rsidR="00901358" w:rsidRPr="00901358" w14:paraId="6CC87978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595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Feelings of iso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2E0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&gt;=65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729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DF9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12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E80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4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659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feelings of isolation</w:t>
            </w:r>
          </w:p>
        </w:tc>
      </w:tr>
      <w:tr w:rsidR="00901358" w:rsidRPr="00901358" w14:paraId="445A3184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D718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A024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588D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A09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69AF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6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73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Phyiscal active</w:t>
            </w:r>
          </w:p>
        </w:tc>
      </w:tr>
      <w:tr w:rsidR="00901358" w:rsidRPr="00901358" w14:paraId="292664C1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7011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Health care 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1139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166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5104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CB3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CB2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 use</w:t>
            </w:r>
          </w:p>
        </w:tc>
      </w:tr>
      <w:tr w:rsidR="00901358" w:rsidRPr="00901358" w14:paraId="78492C39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CA8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Health care non-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9E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5634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E3D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95D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51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01358" w:rsidRPr="00901358" w14:paraId="7568B8DE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81B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COVID-19 related health care 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36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B41A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1C18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9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859B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090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01358" w:rsidRPr="00901358" w14:paraId="068EE4D5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2491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Always adherence to physical distance when meeting pers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BB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Wave 2 onw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8085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3487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7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A16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5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CF41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t always</w:t>
            </w:r>
          </w:p>
        </w:tc>
      </w:tr>
      <w:tr w:rsidR="00901358" w:rsidRPr="00901358" w14:paraId="3012E6F9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85E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 xml:space="preserve">Always the wearing of face mask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F5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Wave 2 onw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121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57D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7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8D4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6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9F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t always</w:t>
            </w:r>
          </w:p>
        </w:tc>
      </w:tr>
      <w:tr w:rsidR="00901358" w:rsidRPr="00901358" w14:paraId="7C95897B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67F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 xml:space="preserve">Always avoidance of private appointmen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063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Wave 2 onw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F2C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B038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7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7E4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7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3F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Not always</w:t>
            </w:r>
          </w:p>
        </w:tc>
      </w:tr>
      <w:tr w:rsidR="00901358" w:rsidRPr="00901358" w14:paraId="53076ED9" w14:textId="77777777" w:rsidTr="00901358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114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 xml:space="preserve">Always non-use of public transpor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674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Wave 2 onw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DBA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49D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27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13E" w14:textId="77777777" w:rsidR="00901358" w:rsidRPr="00901358" w:rsidRDefault="00901358" w:rsidP="00901358">
            <w:pPr>
              <w:jc w:val="right"/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0.07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166" w14:textId="77777777" w:rsidR="00901358" w:rsidRPr="00901358" w:rsidRDefault="00901358" w:rsidP="00901358">
            <w:pPr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</w:pPr>
            <w:r w:rsidRPr="00901358">
              <w:rPr>
                <w:rFonts w:ascii="Bookman Old Style" w:eastAsia="Times New Roman" w:hAnsi="Bookman Old Style" w:cs="Times New Roman"/>
                <w:color w:val="000000"/>
                <w:sz w:val="20"/>
                <w:szCs w:val="20"/>
                <w:lang w:eastAsia="en-GB"/>
              </w:rPr>
              <w:t>Always</w:t>
            </w:r>
          </w:p>
        </w:tc>
      </w:tr>
    </w:tbl>
    <w:p w14:paraId="5599C890" w14:textId="77777777" w:rsidR="00237768" w:rsidRDefault="00237768"/>
    <w:sectPr w:rsidR="00237768" w:rsidSect="009013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358"/>
    <w:rsid w:val="001968EF"/>
    <w:rsid w:val="00237768"/>
    <w:rsid w:val="00901358"/>
    <w:rsid w:val="00A9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9A9F6"/>
  <w15:chartTrackingRefBased/>
  <w15:docId w15:val="{E7317643-51EE-7C45-8CF5-E23E8F44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8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CTU)</dc:creator>
  <cp:keywords/>
  <dc:description/>
  <cp:lastModifiedBy>Moser, André (CTU)</cp:lastModifiedBy>
  <cp:revision>3</cp:revision>
  <dcterms:created xsi:type="dcterms:W3CDTF">2021-05-20T07:47:00Z</dcterms:created>
  <dcterms:modified xsi:type="dcterms:W3CDTF">2021-05-26T09:06:00Z</dcterms:modified>
</cp:coreProperties>
</file>